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1BA6" w:rsidRPr="00DE3D7D" w:rsidRDefault="00DE3D7D" w:rsidP="00DE3D7D">
      <w:pPr>
        <w:pStyle w:val="KeinLeerraum"/>
        <w:rPr>
          <w:rFonts w:ascii="Times New Roman" w:hAnsi="Times New Roman" w:cs="Times New Roman"/>
          <w:b/>
          <w:bCs/>
        </w:rPr>
      </w:pPr>
      <w:proofErr w:type="spellStart"/>
      <w:r w:rsidRPr="00DE3D7D">
        <w:rPr>
          <w:rFonts w:ascii="Times New Roman" w:hAnsi="Times New Roman" w:cs="Times New Roman"/>
          <w:b/>
          <w:bCs/>
        </w:rPr>
        <w:t>Supplemental</w:t>
      </w:r>
      <w:proofErr w:type="spellEnd"/>
      <w:r w:rsidRPr="00DE3D7D">
        <w:rPr>
          <w:rFonts w:ascii="Times New Roman" w:hAnsi="Times New Roman" w:cs="Times New Roman"/>
          <w:b/>
          <w:bCs/>
        </w:rPr>
        <w:t xml:space="preserve"> Digital Content </w:t>
      </w:r>
      <w:r w:rsidRPr="00DE3D7D">
        <w:rPr>
          <w:rFonts w:ascii="Times New Roman" w:hAnsi="Times New Roman" w:cs="Times New Roman"/>
          <w:b/>
          <w:bCs/>
          <w:lang w:val="en-US"/>
        </w:rPr>
        <w:t>(SDC</w:t>
      </w:r>
      <w:r w:rsidRPr="00DE3D7D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E3D7D">
        <w:rPr>
          <w:rFonts w:ascii="Times New Roman" w:hAnsi="Times New Roman" w:cs="Times New Roman"/>
          <w:b/>
          <w:bCs/>
          <w:lang w:val="en-US"/>
        </w:rPr>
        <w:t>)</w:t>
      </w:r>
      <w:r w:rsidRPr="00DE3D7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C1BA6" w:rsidRPr="00DE3D7D">
        <w:rPr>
          <w:rFonts w:ascii="Times New Roman" w:hAnsi="Times New Roman" w:cs="Times New Roman"/>
          <w:lang w:val="en-US"/>
        </w:rPr>
        <w:t>SPSS</w:t>
      </w:r>
      <w:r w:rsidR="00EC1BA6" w:rsidRPr="00DE3D7D">
        <w:rPr>
          <w:rFonts w:ascii="Times New Roman" w:hAnsi="Times New Roman" w:cs="Times New Roman"/>
          <w:lang w:val="en-US"/>
        </w:rPr>
        <w:t xml:space="preserve"> s</w:t>
      </w:r>
      <w:r w:rsidR="00EC1BA6" w:rsidRPr="00DE3D7D">
        <w:rPr>
          <w:rFonts w:ascii="Times New Roman" w:hAnsi="Times New Roman" w:cs="Times New Roman"/>
          <w:lang w:val="en-US"/>
        </w:rPr>
        <w:t xml:space="preserve">yntax for generating </w:t>
      </w:r>
      <w:r w:rsidR="00EC1BA6" w:rsidRPr="00DE3D7D">
        <w:rPr>
          <w:rFonts w:ascii="Times New Roman" w:hAnsi="Times New Roman" w:cs="Times New Roman"/>
          <w:lang w:val="en-US"/>
        </w:rPr>
        <w:t xml:space="preserve">profile </w:t>
      </w:r>
      <w:r w:rsidR="00EC1BA6" w:rsidRPr="00DE3D7D">
        <w:rPr>
          <w:rFonts w:ascii="Times New Roman" w:hAnsi="Times New Roman" w:cs="Times New Roman"/>
          <w:lang w:val="en-US"/>
        </w:rPr>
        <w:t>cards</w:t>
      </w:r>
    </w:p>
    <w:p w:rsidR="00DE3D7D" w:rsidRPr="00DE3D7D" w:rsidRDefault="00DE3D7D" w:rsidP="00EC1BA6">
      <w:pPr>
        <w:spacing w:line="480" w:lineRule="auto"/>
        <w:rPr>
          <w:rFonts w:ascii="Times New Roman" w:hAnsi="Times New Roman" w:cs="Times New Roman"/>
          <w:iCs/>
          <w:lang w:val="en-US"/>
        </w:rPr>
      </w:pP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*Generate Orthogonal Design.</w:t>
      </w: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SET SEED 123.</w:t>
      </w: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ORTHOPLAN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 xml:space="preserve">  /FACTORS=Comfort 'Examination comfort' (1 'Not uncomfortable, very fast' 2 'Uncomfortable, few minutes' 3 'Very uncomfortable, 15 minutes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 xml:space="preserve">Frequency 'Examination frequency' (1 'Once' 2 'Every 5 years' 3 'Every 2 years' 4 'Every year') 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proofErr w:type="spellStart"/>
      <w:r w:rsidRPr="004D0CCF">
        <w:rPr>
          <w:rFonts w:ascii="Times New Roman" w:hAnsi="Times New Roman" w:cs="Times New Roman"/>
          <w:i/>
          <w:lang w:val="en-US"/>
        </w:rPr>
        <w:t>Followup</w:t>
      </w:r>
      <w:proofErr w:type="spellEnd"/>
      <w:r w:rsidRPr="004D0CCF">
        <w:rPr>
          <w:rFonts w:ascii="Times New Roman" w:hAnsi="Times New Roman" w:cs="Times New Roman"/>
          <w:i/>
          <w:lang w:val="en-US"/>
        </w:rPr>
        <w:t xml:space="preserve"> 'Follow-ups necessary' (1 'No follow-ups' 2 'Yes, follow-ups needed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Cost 'Cost per examination' (1 'No cost' 2 '10 Euros' 3 '20 Euros' 4 '70 Euros' 5 '140 Euros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Travel 'Travel time to examination' (1 'Less than 30 minutes' 2 'Ca. 60 minutes' 3 'Ca. 120 minutes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Sens 'Sensitivity' (1 '40%' 2 '70%' 3 '90%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Spec 'Specificity' (1 '50%' 2 '80%' 3 '90%')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 xml:space="preserve">  /OUTFILE='[output location of file with profiles].sav'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 xml:space="preserve">  /HOLDOUT 4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 xml:space="preserve">  /MIXHOLD YES.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u w:val="single"/>
          <w:lang w:val="en-US"/>
        </w:rPr>
      </w:pPr>
      <w:r w:rsidRPr="004D0CCF">
        <w:rPr>
          <w:rFonts w:ascii="Times New Roman" w:hAnsi="Times New Roman" w:cs="Times New Roman"/>
          <w:u w:val="single"/>
          <w:lang w:val="en-US"/>
        </w:rPr>
        <w:t>SPSS-Syntax for performing conjoint analysis:</w:t>
      </w: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CONJOINT</w:t>
      </w: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PLAN=[import location for plan file with profiles].SAV''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DATA='[import location of data].SAV'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SCORE=profile1 TO profile36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SUBJECT=ID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lastRenderedPageBreak/>
        <w:t xml:space="preserve">/FACTORS=Comfort (LINEAR LESS) Frequency (LINEAR LESS) </w:t>
      </w:r>
      <w:proofErr w:type="spellStart"/>
      <w:r w:rsidRPr="004D0CCF">
        <w:rPr>
          <w:rFonts w:ascii="Times New Roman" w:hAnsi="Times New Roman" w:cs="Times New Roman"/>
          <w:i/>
          <w:lang w:val="en-US"/>
        </w:rPr>
        <w:t>Followup</w:t>
      </w:r>
      <w:proofErr w:type="spellEnd"/>
      <w:r w:rsidRPr="004D0CCF">
        <w:rPr>
          <w:rFonts w:ascii="Times New Roman" w:hAnsi="Times New Roman" w:cs="Times New Roman"/>
          <w:i/>
          <w:lang w:val="en-US"/>
        </w:rPr>
        <w:t xml:space="preserve"> (LINEAR LESS) Cost (LINEAR LESS) Travel (LINEAR LESS) Sens (LINEAR MORE) Spec (LINEAR MORE)</w:t>
      </w:r>
    </w:p>
    <w:p w:rsidR="00EC1BA6" w:rsidRPr="004D0CCF" w:rsidRDefault="00EC1BA6" w:rsidP="00EC1BA6">
      <w:pPr>
        <w:spacing w:line="480" w:lineRule="auto"/>
        <w:outlineLvl w:val="0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UTILITY='[output location of file with calculated utility values].SAV'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PLOT=ALL</w:t>
      </w:r>
    </w:p>
    <w:p w:rsidR="00EC1BA6" w:rsidRPr="004D0CCF" w:rsidRDefault="00EC1BA6" w:rsidP="00EC1BA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D0CCF">
        <w:rPr>
          <w:rFonts w:ascii="Times New Roman" w:hAnsi="Times New Roman" w:cs="Times New Roman"/>
          <w:i/>
          <w:lang w:val="en-US"/>
        </w:rPr>
        <w:t>/PRINT=ALL.</w:t>
      </w:r>
    </w:p>
    <w:p w:rsidR="00EC1BA6" w:rsidRDefault="00EC1BA6"/>
    <w:p w:rsidR="00EC1BA6" w:rsidRDefault="00EC1BA6"/>
    <w:p w:rsidR="00EC1BA6" w:rsidRDefault="00EC1BA6"/>
    <w:sectPr w:rsidR="00EC1BA6" w:rsidSect="00AF7242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E037B" w:rsidRDefault="00FE037B" w:rsidP="00DE3D7D">
      <w:r>
        <w:separator/>
      </w:r>
    </w:p>
  </w:endnote>
  <w:endnote w:type="continuationSeparator" w:id="0">
    <w:p w:rsidR="00FE037B" w:rsidRDefault="00FE037B" w:rsidP="00DE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E037B" w:rsidRDefault="00FE037B" w:rsidP="00DE3D7D">
      <w:r>
        <w:separator/>
      </w:r>
    </w:p>
  </w:footnote>
  <w:footnote w:type="continuationSeparator" w:id="0">
    <w:p w:rsidR="00FE037B" w:rsidRDefault="00FE037B" w:rsidP="00DE3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E3D7D" w:rsidRPr="00DE3D7D" w:rsidRDefault="00DE3D7D">
    <w:pPr>
      <w:pStyle w:val="Kopfzeile"/>
      <w:rPr>
        <w:lang w:val="en-US"/>
      </w:rPr>
    </w:pPr>
    <w:r w:rsidRPr="00DE3D7D">
      <w:rPr>
        <w:lang w:val="en-US"/>
      </w:rPr>
      <w:t xml:space="preserve">Muth et al. </w:t>
    </w:r>
    <w:r w:rsidRPr="00DE3D7D">
      <w:rPr>
        <w:i/>
        <w:iCs/>
        <w:lang w:val="en-US"/>
      </w:rPr>
      <w:t>Evaluation of Glaucoma Diagnostic Methods by Conjoint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A6"/>
    <w:rsid w:val="00012358"/>
    <w:rsid w:val="00012421"/>
    <w:rsid w:val="00020CB6"/>
    <w:rsid w:val="0002110F"/>
    <w:rsid w:val="00021CB2"/>
    <w:rsid w:val="00026F47"/>
    <w:rsid w:val="00035904"/>
    <w:rsid w:val="00035F3C"/>
    <w:rsid w:val="00037A5C"/>
    <w:rsid w:val="000C0211"/>
    <w:rsid w:val="000D0B93"/>
    <w:rsid w:val="000E1FE0"/>
    <w:rsid w:val="000F6D21"/>
    <w:rsid w:val="001004D4"/>
    <w:rsid w:val="00107A50"/>
    <w:rsid w:val="001156E5"/>
    <w:rsid w:val="00150CF7"/>
    <w:rsid w:val="00166248"/>
    <w:rsid w:val="0017318D"/>
    <w:rsid w:val="00175268"/>
    <w:rsid w:val="00180B96"/>
    <w:rsid w:val="00184688"/>
    <w:rsid w:val="001A081F"/>
    <w:rsid w:val="001A0F62"/>
    <w:rsid w:val="001B773A"/>
    <w:rsid w:val="001C473B"/>
    <w:rsid w:val="001C6477"/>
    <w:rsid w:val="001E3CC0"/>
    <w:rsid w:val="001E7925"/>
    <w:rsid w:val="00200965"/>
    <w:rsid w:val="00203187"/>
    <w:rsid w:val="00230B29"/>
    <w:rsid w:val="00246BE4"/>
    <w:rsid w:val="00290338"/>
    <w:rsid w:val="0029236A"/>
    <w:rsid w:val="00295BE7"/>
    <w:rsid w:val="002A572C"/>
    <w:rsid w:val="002B086C"/>
    <w:rsid w:val="002C368E"/>
    <w:rsid w:val="002C5119"/>
    <w:rsid w:val="002C5633"/>
    <w:rsid w:val="002F4573"/>
    <w:rsid w:val="00302587"/>
    <w:rsid w:val="00310DB2"/>
    <w:rsid w:val="00310E32"/>
    <w:rsid w:val="00316939"/>
    <w:rsid w:val="00320C25"/>
    <w:rsid w:val="00353A8F"/>
    <w:rsid w:val="00363DCA"/>
    <w:rsid w:val="00382A63"/>
    <w:rsid w:val="00390434"/>
    <w:rsid w:val="003970DA"/>
    <w:rsid w:val="003A6190"/>
    <w:rsid w:val="003A667D"/>
    <w:rsid w:val="00416152"/>
    <w:rsid w:val="0043124C"/>
    <w:rsid w:val="00440D0E"/>
    <w:rsid w:val="00442EFE"/>
    <w:rsid w:val="00451AA8"/>
    <w:rsid w:val="00452C5E"/>
    <w:rsid w:val="00455800"/>
    <w:rsid w:val="004614A1"/>
    <w:rsid w:val="00464B61"/>
    <w:rsid w:val="0046502E"/>
    <w:rsid w:val="00467BF6"/>
    <w:rsid w:val="004718C0"/>
    <w:rsid w:val="00472283"/>
    <w:rsid w:val="00473181"/>
    <w:rsid w:val="00492C35"/>
    <w:rsid w:val="004940DB"/>
    <w:rsid w:val="004B2E32"/>
    <w:rsid w:val="004C5CC0"/>
    <w:rsid w:val="004C6964"/>
    <w:rsid w:val="004E728E"/>
    <w:rsid w:val="004F06F5"/>
    <w:rsid w:val="004F3E88"/>
    <w:rsid w:val="00501B9F"/>
    <w:rsid w:val="005032C2"/>
    <w:rsid w:val="005125E3"/>
    <w:rsid w:val="00520ACA"/>
    <w:rsid w:val="00524455"/>
    <w:rsid w:val="00525764"/>
    <w:rsid w:val="005308C2"/>
    <w:rsid w:val="005404EF"/>
    <w:rsid w:val="00552197"/>
    <w:rsid w:val="005527F2"/>
    <w:rsid w:val="0056288A"/>
    <w:rsid w:val="00571F16"/>
    <w:rsid w:val="0057443F"/>
    <w:rsid w:val="0059573F"/>
    <w:rsid w:val="005A590A"/>
    <w:rsid w:val="005D0E24"/>
    <w:rsid w:val="005E0EC0"/>
    <w:rsid w:val="005E40ED"/>
    <w:rsid w:val="005E4FD7"/>
    <w:rsid w:val="00607A6C"/>
    <w:rsid w:val="00625245"/>
    <w:rsid w:val="0063024A"/>
    <w:rsid w:val="00634CA6"/>
    <w:rsid w:val="00642F04"/>
    <w:rsid w:val="0065000B"/>
    <w:rsid w:val="00656386"/>
    <w:rsid w:val="00663219"/>
    <w:rsid w:val="00686273"/>
    <w:rsid w:val="006B0187"/>
    <w:rsid w:val="006B18D0"/>
    <w:rsid w:val="006B2009"/>
    <w:rsid w:val="006B2DF1"/>
    <w:rsid w:val="006B3F9B"/>
    <w:rsid w:val="006C0230"/>
    <w:rsid w:val="006D0155"/>
    <w:rsid w:val="006D73B0"/>
    <w:rsid w:val="006E0078"/>
    <w:rsid w:val="006E2ED6"/>
    <w:rsid w:val="006F3464"/>
    <w:rsid w:val="0070681E"/>
    <w:rsid w:val="00713485"/>
    <w:rsid w:val="0071394D"/>
    <w:rsid w:val="00715516"/>
    <w:rsid w:val="0072073D"/>
    <w:rsid w:val="00722EDF"/>
    <w:rsid w:val="00731A2F"/>
    <w:rsid w:val="0076025C"/>
    <w:rsid w:val="00783F79"/>
    <w:rsid w:val="007A6F14"/>
    <w:rsid w:val="007B21ED"/>
    <w:rsid w:val="007C1680"/>
    <w:rsid w:val="007C5C36"/>
    <w:rsid w:val="007D4872"/>
    <w:rsid w:val="007D640C"/>
    <w:rsid w:val="007E2444"/>
    <w:rsid w:val="007F6629"/>
    <w:rsid w:val="00800117"/>
    <w:rsid w:val="00806C5F"/>
    <w:rsid w:val="00823C90"/>
    <w:rsid w:val="0082709B"/>
    <w:rsid w:val="008279B3"/>
    <w:rsid w:val="008509CE"/>
    <w:rsid w:val="00863F39"/>
    <w:rsid w:val="00866305"/>
    <w:rsid w:val="008A6061"/>
    <w:rsid w:val="008C5B5D"/>
    <w:rsid w:val="008D006F"/>
    <w:rsid w:val="008D45E1"/>
    <w:rsid w:val="008E0C95"/>
    <w:rsid w:val="008E16E3"/>
    <w:rsid w:val="008F78DC"/>
    <w:rsid w:val="00920EBC"/>
    <w:rsid w:val="00925E74"/>
    <w:rsid w:val="0093465C"/>
    <w:rsid w:val="00935DA9"/>
    <w:rsid w:val="00944113"/>
    <w:rsid w:val="009507C0"/>
    <w:rsid w:val="00955DA9"/>
    <w:rsid w:val="00960502"/>
    <w:rsid w:val="009616E3"/>
    <w:rsid w:val="00977B8E"/>
    <w:rsid w:val="00981C69"/>
    <w:rsid w:val="00983494"/>
    <w:rsid w:val="009B70F1"/>
    <w:rsid w:val="009D1C89"/>
    <w:rsid w:val="009E2FA7"/>
    <w:rsid w:val="009E4BD9"/>
    <w:rsid w:val="009F765D"/>
    <w:rsid w:val="00A0471F"/>
    <w:rsid w:val="00A12C8A"/>
    <w:rsid w:val="00A14DD1"/>
    <w:rsid w:val="00A20420"/>
    <w:rsid w:val="00A223C8"/>
    <w:rsid w:val="00A27CA8"/>
    <w:rsid w:val="00A27D5C"/>
    <w:rsid w:val="00A3142C"/>
    <w:rsid w:val="00A34E21"/>
    <w:rsid w:val="00A44A41"/>
    <w:rsid w:val="00A46CE7"/>
    <w:rsid w:val="00A55C79"/>
    <w:rsid w:val="00A70F84"/>
    <w:rsid w:val="00A7705C"/>
    <w:rsid w:val="00A801FD"/>
    <w:rsid w:val="00A81705"/>
    <w:rsid w:val="00A86A80"/>
    <w:rsid w:val="00AA7013"/>
    <w:rsid w:val="00AB3446"/>
    <w:rsid w:val="00AB6A4C"/>
    <w:rsid w:val="00AB73FF"/>
    <w:rsid w:val="00AC2406"/>
    <w:rsid w:val="00AF6B9E"/>
    <w:rsid w:val="00AF7242"/>
    <w:rsid w:val="00B147A4"/>
    <w:rsid w:val="00B2372C"/>
    <w:rsid w:val="00B302CA"/>
    <w:rsid w:val="00B354FE"/>
    <w:rsid w:val="00B5147F"/>
    <w:rsid w:val="00B54665"/>
    <w:rsid w:val="00B5593C"/>
    <w:rsid w:val="00B62C77"/>
    <w:rsid w:val="00B87D20"/>
    <w:rsid w:val="00B91489"/>
    <w:rsid w:val="00B96191"/>
    <w:rsid w:val="00BA4C0C"/>
    <w:rsid w:val="00BB6BFD"/>
    <w:rsid w:val="00BC0E53"/>
    <w:rsid w:val="00BC5970"/>
    <w:rsid w:val="00C04B67"/>
    <w:rsid w:val="00C12B51"/>
    <w:rsid w:val="00C327D8"/>
    <w:rsid w:val="00C374DD"/>
    <w:rsid w:val="00C37518"/>
    <w:rsid w:val="00C73624"/>
    <w:rsid w:val="00C73BEB"/>
    <w:rsid w:val="00C742E9"/>
    <w:rsid w:val="00CB3CAD"/>
    <w:rsid w:val="00CC0D30"/>
    <w:rsid w:val="00CC7544"/>
    <w:rsid w:val="00CD07CB"/>
    <w:rsid w:val="00CD4AFD"/>
    <w:rsid w:val="00CD5BA4"/>
    <w:rsid w:val="00CF2575"/>
    <w:rsid w:val="00CF4204"/>
    <w:rsid w:val="00D05BCD"/>
    <w:rsid w:val="00D10E5C"/>
    <w:rsid w:val="00D14101"/>
    <w:rsid w:val="00D307C4"/>
    <w:rsid w:val="00D520C9"/>
    <w:rsid w:val="00D63805"/>
    <w:rsid w:val="00D6579A"/>
    <w:rsid w:val="00DA08DF"/>
    <w:rsid w:val="00DA128C"/>
    <w:rsid w:val="00DA4575"/>
    <w:rsid w:val="00DA66EF"/>
    <w:rsid w:val="00DB4328"/>
    <w:rsid w:val="00DB6854"/>
    <w:rsid w:val="00DC6EED"/>
    <w:rsid w:val="00DD26A6"/>
    <w:rsid w:val="00DD51B6"/>
    <w:rsid w:val="00DE3D7D"/>
    <w:rsid w:val="00DE403F"/>
    <w:rsid w:val="00DE4689"/>
    <w:rsid w:val="00DF0C88"/>
    <w:rsid w:val="00DF52AB"/>
    <w:rsid w:val="00E04F0E"/>
    <w:rsid w:val="00E05126"/>
    <w:rsid w:val="00E05891"/>
    <w:rsid w:val="00E07DCA"/>
    <w:rsid w:val="00E13FC1"/>
    <w:rsid w:val="00E275C1"/>
    <w:rsid w:val="00E41537"/>
    <w:rsid w:val="00E431C4"/>
    <w:rsid w:val="00E4674F"/>
    <w:rsid w:val="00E474AF"/>
    <w:rsid w:val="00E566E1"/>
    <w:rsid w:val="00E81B0D"/>
    <w:rsid w:val="00EA7E39"/>
    <w:rsid w:val="00EC1BA6"/>
    <w:rsid w:val="00EC47D0"/>
    <w:rsid w:val="00EC483D"/>
    <w:rsid w:val="00EE0571"/>
    <w:rsid w:val="00EF12D4"/>
    <w:rsid w:val="00EF371F"/>
    <w:rsid w:val="00F02241"/>
    <w:rsid w:val="00F02B60"/>
    <w:rsid w:val="00F201E5"/>
    <w:rsid w:val="00F71A46"/>
    <w:rsid w:val="00F75E39"/>
    <w:rsid w:val="00F77A9D"/>
    <w:rsid w:val="00F8238F"/>
    <w:rsid w:val="00FB09E6"/>
    <w:rsid w:val="00FB4402"/>
    <w:rsid w:val="00FC718B"/>
    <w:rsid w:val="00FD11E6"/>
    <w:rsid w:val="00FE037B"/>
    <w:rsid w:val="00FE68DA"/>
    <w:rsid w:val="00FF6953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79BC7"/>
  <w15:chartTrackingRefBased/>
  <w15:docId w15:val="{6C4D83E4-809F-0A4A-8A38-1F50B1BE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rsid w:val="00EC1B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C1B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BA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BA6"/>
    <w:rPr>
      <w:rFonts w:ascii="Times New Roman" w:eastAsia="Cambria" w:hAnsi="Times New Roman" w:cs="Times New Roman"/>
      <w:color w:val="000000"/>
      <w:sz w:val="18"/>
      <w:szCs w:val="18"/>
      <w:u w:color="000000"/>
      <w:bdr w:val="nil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E3D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3D7D"/>
    <w:rPr>
      <w:rFonts w:ascii="Cambria" w:eastAsia="Cambria" w:hAnsi="Cambria" w:cs="Cambria"/>
      <w:color w:val="000000"/>
      <w:u w:color="000000"/>
      <w:bdr w:val="nil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E3D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3D7D"/>
    <w:rPr>
      <w:rFonts w:ascii="Cambria" w:eastAsia="Cambria" w:hAnsi="Cambria" w:cs="Cambria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2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genklinik LMU München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R.Muth</dc:creator>
  <cp:keywords/>
  <dc:description/>
  <cp:lastModifiedBy>D.R.Muth</cp:lastModifiedBy>
  <cp:revision>1</cp:revision>
  <dcterms:created xsi:type="dcterms:W3CDTF">2020-06-25T17:27:00Z</dcterms:created>
  <dcterms:modified xsi:type="dcterms:W3CDTF">2020-06-26T10:41:00Z</dcterms:modified>
</cp:coreProperties>
</file>